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04DCC" w14:textId="77777777" w:rsidR="00064375" w:rsidRDefault="00064375" w:rsidP="00064375">
      <w:r w:rsidRPr="00191B0D">
        <w:t xml:space="preserve">Table S1. Significance of CARS-2obs scoring difference between ASD groups and other diagnoses. Individual boxes represent p values when comparing the CARS-2obs score of the two patient categories.  </w:t>
      </w:r>
    </w:p>
    <w:p w14:paraId="1CBDB8E4" w14:textId="77777777" w:rsidR="00CA0524" w:rsidRPr="005378E6" w:rsidRDefault="00CA0524" w:rsidP="00CA0524">
      <w:bookmarkStart w:id="0" w:name="_GoBack"/>
      <w:bookmarkEnd w:id="0"/>
    </w:p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1901"/>
        <w:gridCol w:w="1900"/>
        <w:gridCol w:w="1900"/>
        <w:gridCol w:w="1900"/>
        <w:gridCol w:w="1328"/>
      </w:tblGrid>
      <w:tr w:rsidR="0040454A" w:rsidRPr="00381CF1" w14:paraId="1A1B7782" w14:textId="77777777" w:rsidTr="0040454A">
        <w:trPr>
          <w:trHeight w:val="386"/>
        </w:trPr>
        <w:tc>
          <w:tcPr>
            <w:tcW w:w="1901" w:type="dxa"/>
          </w:tcPr>
          <w:p w14:paraId="356AB10F" w14:textId="77777777" w:rsidR="00CA0524" w:rsidRPr="00381CF1" w:rsidRDefault="00CA0524" w:rsidP="00421C8E"/>
        </w:tc>
        <w:tc>
          <w:tcPr>
            <w:tcW w:w="1900" w:type="dxa"/>
          </w:tcPr>
          <w:p w14:paraId="5917690F" w14:textId="35D9DDA7" w:rsidR="00CA0524" w:rsidRPr="00421C8E" w:rsidRDefault="00CA0524" w:rsidP="00421C8E">
            <w:r w:rsidRPr="00381CF1">
              <w:t>CARS</w:t>
            </w:r>
            <w:r w:rsidR="0040454A">
              <w:t>-</w:t>
            </w:r>
            <w:r w:rsidRPr="00381CF1">
              <w:t>2</w:t>
            </w:r>
            <w:r w:rsidRPr="00381CF1">
              <w:rPr>
                <w:vertAlign w:val="superscript"/>
              </w:rPr>
              <w:t>obs</w:t>
            </w:r>
            <w:r w:rsidR="00421C8E">
              <w:t xml:space="preserve"> score</w:t>
            </w:r>
          </w:p>
        </w:tc>
        <w:tc>
          <w:tcPr>
            <w:tcW w:w="1900" w:type="dxa"/>
          </w:tcPr>
          <w:p w14:paraId="722651C4" w14:textId="77777777" w:rsidR="00CA0524" w:rsidRPr="00381CF1" w:rsidRDefault="00CA0524" w:rsidP="00421C8E"/>
        </w:tc>
        <w:tc>
          <w:tcPr>
            <w:tcW w:w="1900" w:type="dxa"/>
          </w:tcPr>
          <w:p w14:paraId="431BCCEE" w14:textId="77777777" w:rsidR="00CA0524" w:rsidRPr="00381CF1" w:rsidRDefault="00CA0524" w:rsidP="00421C8E"/>
        </w:tc>
        <w:tc>
          <w:tcPr>
            <w:tcW w:w="1328" w:type="dxa"/>
          </w:tcPr>
          <w:p w14:paraId="1C91A2B3" w14:textId="77777777" w:rsidR="00CA0524" w:rsidRPr="00381CF1" w:rsidRDefault="00CA0524" w:rsidP="00421C8E"/>
        </w:tc>
      </w:tr>
      <w:tr w:rsidR="0040454A" w:rsidRPr="00381CF1" w14:paraId="7FCFB442" w14:textId="77777777" w:rsidTr="0040454A">
        <w:trPr>
          <w:trHeight w:val="574"/>
        </w:trPr>
        <w:tc>
          <w:tcPr>
            <w:tcW w:w="1901" w:type="dxa"/>
          </w:tcPr>
          <w:p w14:paraId="2AC47ED5" w14:textId="77777777" w:rsidR="00CA0524" w:rsidRPr="00381CF1" w:rsidRDefault="00CA0524" w:rsidP="00421C8E"/>
        </w:tc>
        <w:tc>
          <w:tcPr>
            <w:tcW w:w="1900" w:type="dxa"/>
          </w:tcPr>
          <w:p w14:paraId="4F428B98" w14:textId="77777777" w:rsidR="00CA0524" w:rsidRPr="00381CF1" w:rsidRDefault="00CA0524" w:rsidP="00421C8E">
            <w:r w:rsidRPr="00381CF1">
              <w:t>ASD-CARS2-ST</w:t>
            </w:r>
          </w:p>
        </w:tc>
        <w:tc>
          <w:tcPr>
            <w:tcW w:w="1900" w:type="dxa"/>
          </w:tcPr>
          <w:p w14:paraId="46F2145E" w14:textId="77777777" w:rsidR="00CA0524" w:rsidRPr="00381CF1" w:rsidRDefault="00CA0524" w:rsidP="00421C8E">
            <w:r w:rsidRPr="00381CF1">
              <w:t>ASD-CARS2-HF</w:t>
            </w:r>
          </w:p>
        </w:tc>
        <w:tc>
          <w:tcPr>
            <w:tcW w:w="1900" w:type="dxa"/>
          </w:tcPr>
          <w:p w14:paraId="5004454C" w14:textId="77777777" w:rsidR="00CA0524" w:rsidRPr="00381CF1" w:rsidRDefault="00CA0524" w:rsidP="00421C8E">
            <w:r w:rsidRPr="00381CF1">
              <w:t>ADHD</w:t>
            </w:r>
          </w:p>
        </w:tc>
        <w:tc>
          <w:tcPr>
            <w:tcW w:w="1328" w:type="dxa"/>
          </w:tcPr>
          <w:p w14:paraId="4EE344B5" w14:textId="77777777" w:rsidR="00CA0524" w:rsidRPr="00381CF1" w:rsidRDefault="00CA0524" w:rsidP="00421C8E">
            <w:r w:rsidRPr="00381CF1">
              <w:t>Other</w:t>
            </w:r>
          </w:p>
        </w:tc>
      </w:tr>
      <w:tr w:rsidR="0040454A" w:rsidRPr="00381CF1" w14:paraId="04F90115" w14:textId="77777777" w:rsidTr="0040454A">
        <w:trPr>
          <w:trHeight w:val="280"/>
        </w:trPr>
        <w:tc>
          <w:tcPr>
            <w:tcW w:w="1901" w:type="dxa"/>
          </w:tcPr>
          <w:p w14:paraId="5E434661" w14:textId="77777777" w:rsidR="00CA0524" w:rsidRPr="00381CF1" w:rsidRDefault="00CA0524" w:rsidP="00421C8E">
            <w:r w:rsidRPr="00381CF1">
              <w:t>ASD-CARS2-ST</w:t>
            </w:r>
          </w:p>
        </w:tc>
        <w:tc>
          <w:tcPr>
            <w:tcW w:w="1900" w:type="dxa"/>
          </w:tcPr>
          <w:p w14:paraId="55EFE18F" w14:textId="77777777" w:rsidR="00CA0524" w:rsidRPr="00381CF1" w:rsidRDefault="00CA0524" w:rsidP="00421C8E"/>
        </w:tc>
        <w:tc>
          <w:tcPr>
            <w:tcW w:w="1900" w:type="dxa"/>
          </w:tcPr>
          <w:p w14:paraId="6EAD217C" w14:textId="77777777" w:rsidR="00CA0524" w:rsidRPr="00381CF1" w:rsidRDefault="00CA0524" w:rsidP="00421C8E">
            <w:r w:rsidRPr="00381CF1">
              <w:t>0.9801</w:t>
            </w:r>
          </w:p>
        </w:tc>
        <w:tc>
          <w:tcPr>
            <w:tcW w:w="1900" w:type="dxa"/>
          </w:tcPr>
          <w:p w14:paraId="02EA7987" w14:textId="77777777" w:rsidR="00CA0524" w:rsidRPr="00381CF1" w:rsidRDefault="00CA0524" w:rsidP="00421C8E">
            <w:r w:rsidRPr="00381CF1">
              <w:t>&lt;0.0001</w:t>
            </w:r>
          </w:p>
        </w:tc>
        <w:tc>
          <w:tcPr>
            <w:tcW w:w="1328" w:type="dxa"/>
          </w:tcPr>
          <w:p w14:paraId="7844DDAC" w14:textId="77777777" w:rsidR="00CA0524" w:rsidRPr="00381CF1" w:rsidRDefault="00CA0524" w:rsidP="00421C8E">
            <w:r w:rsidRPr="00381CF1">
              <w:t>&lt;0.0001</w:t>
            </w:r>
          </w:p>
        </w:tc>
      </w:tr>
      <w:tr w:rsidR="0040454A" w:rsidRPr="00381CF1" w14:paraId="458EB17F" w14:textId="77777777" w:rsidTr="0040454A">
        <w:trPr>
          <w:trHeight w:val="574"/>
        </w:trPr>
        <w:tc>
          <w:tcPr>
            <w:tcW w:w="1901" w:type="dxa"/>
          </w:tcPr>
          <w:p w14:paraId="5FAB34E7" w14:textId="77777777" w:rsidR="00CA0524" w:rsidRPr="00381CF1" w:rsidRDefault="00CA0524" w:rsidP="00421C8E">
            <w:r w:rsidRPr="00381CF1">
              <w:t>ASD-CARS2-HF</w:t>
            </w:r>
          </w:p>
        </w:tc>
        <w:tc>
          <w:tcPr>
            <w:tcW w:w="1900" w:type="dxa"/>
          </w:tcPr>
          <w:p w14:paraId="46197D8D" w14:textId="77777777" w:rsidR="00CA0524" w:rsidRPr="00381CF1" w:rsidRDefault="00CA0524" w:rsidP="00421C8E">
            <w:r w:rsidRPr="00381CF1">
              <w:t>0.9801</w:t>
            </w:r>
          </w:p>
        </w:tc>
        <w:tc>
          <w:tcPr>
            <w:tcW w:w="1900" w:type="dxa"/>
          </w:tcPr>
          <w:p w14:paraId="5AF258D2" w14:textId="77777777" w:rsidR="00CA0524" w:rsidRPr="00381CF1" w:rsidRDefault="00CA0524" w:rsidP="00421C8E"/>
        </w:tc>
        <w:tc>
          <w:tcPr>
            <w:tcW w:w="1900" w:type="dxa"/>
          </w:tcPr>
          <w:p w14:paraId="1E465EE3" w14:textId="77777777" w:rsidR="00CA0524" w:rsidRPr="00381CF1" w:rsidRDefault="00CA0524" w:rsidP="00421C8E">
            <w:r w:rsidRPr="00381CF1">
              <w:t>&lt;0.0001</w:t>
            </w:r>
          </w:p>
        </w:tc>
        <w:tc>
          <w:tcPr>
            <w:tcW w:w="1328" w:type="dxa"/>
          </w:tcPr>
          <w:p w14:paraId="0CB2E1D7" w14:textId="77777777" w:rsidR="00CA0524" w:rsidRPr="00381CF1" w:rsidRDefault="00CA0524" w:rsidP="00421C8E">
            <w:r w:rsidRPr="00381CF1">
              <w:t>&lt;0.0001</w:t>
            </w:r>
          </w:p>
        </w:tc>
      </w:tr>
      <w:tr w:rsidR="0040454A" w:rsidRPr="00381CF1" w14:paraId="67C8E12D" w14:textId="77777777" w:rsidTr="0040454A">
        <w:trPr>
          <w:trHeight w:val="280"/>
        </w:trPr>
        <w:tc>
          <w:tcPr>
            <w:tcW w:w="1901" w:type="dxa"/>
          </w:tcPr>
          <w:p w14:paraId="0E3C3E6A" w14:textId="77777777" w:rsidR="00CA0524" w:rsidRPr="00381CF1" w:rsidRDefault="00CA0524" w:rsidP="00421C8E">
            <w:r w:rsidRPr="00381CF1">
              <w:t>ADHD</w:t>
            </w:r>
          </w:p>
        </w:tc>
        <w:tc>
          <w:tcPr>
            <w:tcW w:w="1900" w:type="dxa"/>
          </w:tcPr>
          <w:p w14:paraId="383323DA" w14:textId="77777777" w:rsidR="00CA0524" w:rsidRPr="00381CF1" w:rsidRDefault="00CA0524" w:rsidP="00421C8E">
            <w:r w:rsidRPr="00381CF1">
              <w:t>&lt;0.0001</w:t>
            </w:r>
          </w:p>
        </w:tc>
        <w:tc>
          <w:tcPr>
            <w:tcW w:w="1900" w:type="dxa"/>
          </w:tcPr>
          <w:p w14:paraId="1CF336A4" w14:textId="77777777" w:rsidR="00CA0524" w:rsidRPr="00381CF1" w:rsidRDefault="00CA0524" w:rsidP="00421C8E">
            <w:r w:rsidRPr="00381CF1">
              <w:t>&lt;0.0001</w:t>
            </w:r>
          </w:p>
        </w:tc>
        <w:tc>
          <w:tcPr>
            <w:tcW w:w="1900" w:type="dxa"/>
          </w:tcPr>
          <w:p w14:paraId="39840041" w14:textId="77777777" w:rsidR="00CA0524" w:rsidRPr="00381CF1" w:rsidRDefault="00CA0524" w:rsidP="00421C8E"/>
        </w:tc>
        <w:tc>
          <w:tcPr>
            <w:tcW w:w="1328" w:type="dxa"/>
          </w:tcPr>
          <w:p w14:paraId="180A8CD1" w14:textId="77777777" w:rsidR="00CA0524" w:rsidRPr="00381CF1" w:rsidRDefault="00CA0524" w:rsidP="00421C8E">
            <w:r w:rsidRPr="00381CF1">
              <w:t>0.8253</w:t>
            </w:r>
          </w:p>
        </w:tc>
      </w:tr>
      <w:tr w:rsidR="0040454A" w:rsidRPr="00381CF1" w14:paraId="42D97AD7" w14:textId="77777777" w:rsidTr="0040454A">
        <w:trPr>
          <w:trHeight w:val="296"/>
        </w:trPr>
        <w:tc>
          <w:tcPr>
            <w:tcW w:w="1901" w:type="dxa"/>
          </w:tcPr>
          <w:p w14:paraId="20735E7B" w14:textId="77777777" w:rsidR="00CA0524" w:rsidRPr="00381CF1" w:rsidRDefault="00CA0524" w:rsidP="00421C8E">
            <w:r w:rsidRPr="00381CF1">
              <w:t>Other</w:t>
            </w:r>
          </w:p>
        </w:tc>
        <w:tc>
          <w:tcPr>
            <w:tcW w:w="1900" w:type="dxa"/>
          </w:tcPr>
          <w:p w14:paraId="04FC5414" w14:textId="77777777" w:rsidR="00CA0524" w:rsidRPr="00381CF1" w:rsidRDefault="00CA0524" w:rsidP="00421C8E">
            <w:r w:rsidRPr="00381CF1">
              <w:t>&lt;0.0001</w:t>
            </w:r>
          </w:p>
        </w:tc>
        <w:tc>
          <w:tcPr>
            <w:tcW w:w="1900" w:type="dxa"/>
          </w:tcPr>
          <w:p w14:paraId="5F322A01" w14:textId="77777777" w:rsidR="00CA0524" w:rsidRPr="00381CF1" w:rsidRDefault="00CA0524" w:rsidP="00421C8E">
            <w:r w:rsidRPr="00381CF1">
              <w:t>&lt;0.0001</w:t>
            </w:r>
          </w:p>
        </w:tc>
        <w:tc>
          <w:tcPr>
            <w:tcW w:w="1900" w:type="dxa"/>
          </w:tcPr>
          <w:p w14:paraId="22823EAF" w14:textId="77777777" w:rsidR="00CA0524" w:rsidRPr="00381CF1" w:rsidRDefault="00CA0524" w:rsidP="00421C8E">
            <w:r w:rsidRPr="00381CF1">
              <w:t>0.8253</w:t>
            </w:r>
          </w:p>
        </w:tc>
        <w:tc>
          <w:tcPr>
            <w:tcW w:w="1328" w:type="dxa"/>
          </w:tcPr>
          <w:p w14:paraId="79AB7CA3" w14:textId="77777777" w:rsidR="00CA0524" w:rsidRPr="00381CF1" w:rsidRDefault="00CA0524" w:rsidP="00421C8E"/>
        </w:tc>
      </w:tr>
    </w:tbl>
    <w:p w14:paraId="2C4A6D3D" w14:textId="77777777" w:rsidR="00CA0524" w:rsidRPr="00381CF1" w:rsidRDefault="00CA0524" w:rsidP="00CA0524"/>
    <w:p w14:paraId="3E4D7C8D" w14:textId="77777777" w:rsidR="00864E94" w:rsidRDefault="00864E94"/>
    <w:sectPr w:rsidR="00864E94" w:rsidSect="00A348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0524"/>
    <w:rsid w:val="00064375"/>
    <w:rsid w:val="002978B0"/>
    <w:rsid w:val="00363D87"/>
    <w:rsid w:val="0040454A"/>
    <w:rsid w:val="00421C8E"/>
    <w:rsid w:val="00864E94"/>
    <w:rsid w:val="00A34821"/>
    <w:rsid w:val="00CA0524"/>
    <w:rsid w:val="00D56C30"/>
    <w:rsid w:val="00EB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231879"/>
  <w14:defaultImageDpi w14:val="300"/>
  <w15:docId w15:val="{9D3B9BAD-E756-4C91-9CB7-1FE0E7AA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 Sanchez </dc:creator>
  <cp:keywords/>
  <dc:description/>
  <cp:lastModifiedBy>Andrew Booth</cp:lastModifiedBy>
  <cp:revision>7</cp:revision>
  <dcterms:created xsi:type="dcterms:W3CDTF">2018-12-11T04:41:00Z</dcterms:created>
  <dcterms:modified xsi:type="dcterms:W3CDTF">2020-02-14T10:54:00Z</dcterms:modified>
</cp:coreProperties>
</file>